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6E6A2" w14:textId="77777777" w:rsidR="00054E23" w:rsidRDefault="00A01806">
      <w:pPr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4E1973">
        <w:rPr>
          <w:rFonts w:ascii="Times New Roman" w:hAnsi="Times New Roman" w:cs="Times New Roman"/>
          <w:b/>
          <w:bCs/>
          <w:sz w:val="24"/>
          <w:szCs w:val="24"/>
        </w:rPr>
        <w:t xml:space="preserve"> GC-MS spectral analysis of ethanol extract of </w:t>
      </w:r>
      <w:r w:rsidRPr="004E19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ndanus</w:t>
      </w:r>
      <w:r w:rsidRPr="004E19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E19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maryllifoli</w:t>
      </w:r>
      <w:r w:rsidRPr="0094196D">
        <w:rPr>
          <w:rFonts w:ascii="Times New Roman" w:hAnsi="Times New Roman" w:cs="Times New Roman"/>
          <w:b/>
          <w:bCs/>
          <w:i/>
          <w:iCs/>
          <w:sz w:val="24"/>
          <w:szCs w:val="24"/>
        </w:rPr>
        <w:t>us</w:t>
      </w:r>
      <w:proofErr w:type="spellEnd"/>
      <w:r w:rsidRPr="009419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4" w:tooltip="William Roxburgh" w:history="1">
        <w:proofErr w:type="spellStart"/>
        <w:r w:rsidRPr="00844767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</w:rPr>
          <w:t>Roxb</w:t>
        </w:r>
        <w:proofErr w:type="spellEnd"/>
        <w:r w:rsidRPr="00A01806">
          <w:rPr>
            <w:rStyle w:val="Hyperlink"/>
            <w:b/>
            <w:bCs/>
            <w:color w:val="auto"/>
            <w:szCs w:val="24"/>
            <w:u w:val="none"/>
          </w:rPr>
          <w:t>.</w:t>
        </w:r>
      </w:hyperlink>
    </w:p>
    <w:tbl>
      <w:tblPr>
        <w:tblpPr w:leftFromText="180" w:rightFromText="180" w:vertAnchor="text" w:horzAnchor="page" w:tblpXSpec="center" w:tblpY="226"/>
        <w:tblW w:w="875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1"/>
        <w:gridCol w:w="1174"/>
        <w:gridCol w:w="3501"/>
        <w:gridCol w:w="1134"/>
        <w:gridCol w:w="1154"/>
        <w:gridCol w:w="943"/>
      </w:tblGrid>
      <w:tr w:rsidR="00A01806" w:rsidRPr="004E1973" w14:paraId="1B3E303D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8A93DE" w14:textId="77777777" w:rsidR="00A01806" w:rsidRPr="004E1973" w:rsidRDefault="00A01806" w:rsidP="007B596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b/>
                <w:sz w:val="24"/>
                <w:szCs w:val="24"/>
              </w:rPr>
              <w:t>Peak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577C45" w14:textId="77777777" w:rsidR="00A01806" w:rsidRPr="004E1973" w:rsidRDefault="00A01806" w:rsidP="007B596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b/>
                <w:sz w:val="24"/>
                <w:szCs w:val="24"/>
              </w:rPr>
              <w:t>R.T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474DFE" w14:textId="77777777" w:rsidR="00A01806" w:rsidRPr="004E1973" w:rsidRDefault="00A01806" w:rsidP="007B596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D87C477" w14:textId="77777777" w:rsidR="00A01806" w:rsidRPr="004E1973" w:rsidRDefault="00A01806" w:rsidP="007B596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b/>
                <w:sz w:val="24"/>
                <w:szCs w:val="24"/>
              </w:rPr>
              <w:t>Molecular formul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C88F61A" w14:textId="77777777" w:rsidR="00A01806" w:rsidRPr="004E1973" w:rsidRDefault="00A01806" w:rsidP="007B596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561A5C" w14:textId="77777777" w:rsidR="00A01806" w:rsidRPr="004E1973" w:rsidRDefault="00A01806" w:rsidP="007B596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b/>
                <w:sz w:val="24"/>
                <w:szCs w:val="24"/>
              </w:rPr>
              <w:t>Area (%)</w:t>
            </w:r>
          </w:p>
        </w:tc>
      </w:tr>
      <w:tr w:rsidR="00FC17B8" w:rsidRPr="004E1973" w14:paraId="24378587" w14:textId="77777777" w:rsidTr="007B5960">
        <w:trPr>
          <w:trHeight w:val="20"/>
        </w:trPr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CD4E8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4A7DF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2.156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D030CC" w14:textId="4F119C2F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,2,3-Propanetri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FECCC7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4E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A6BC5B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10.1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8D064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FC17B8" w:rsidRPr="004E1973" w14:paraId="4D6ABB96" w14:textId="77777777" w:rsidTr="007B5960">
        <w:trPr>
          <w:trHeight w:val="20"/>
        </w:trPr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0A3F7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30C31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.293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BA3369" w14:textId="5E4132AE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ethyl-2(5H)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urano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0531C7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F78FB1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98.099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45A22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FC17B8" w:rsidRPr="004E1973" w14:paraId="17C435BE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AB484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009D0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2.487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947865" w14:textId="306F9FEA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exahydro-1H-Azepin-1-am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4DBA1A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8D5007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14.188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7EF68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C17B8" w:rsidRPr="004E1973" w14:paraId="48A1C6B8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4E836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12F36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2.602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10CE72" w14:textId="25FF960B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Benzy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lcoh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1CCDA4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ADFDBF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08.137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05A54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FC17B8" w:rsidRPr="004E1973" w14:paraId="28D6145F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51505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840F1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2.699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43DE5E" w14:textId="07B5CC6B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ihydro-5-isopr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(2H)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ura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6B6888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735"/>
            </w:tblGrid>
            <w:tr w:rsidR="00FC17B8" w:rsidRPr="004E1973" w14:paraId="5870952E" w14:textId="77777777" w:rsidTr="007B596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3A0E3CB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7E4FDA24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before="100" w:beforeAutospacing="1"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E197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28.17</w:t>
                  </w:r>
                </w:p>
              </w:tc>
            </w:tr>
          </w:tbl>
          <w:p w14:paraId="7217FA8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F2C75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FC17B8" w:rsidRPr="004E1973" w14:paraId="32758F75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D84A1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9F3C6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2.853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DE2D44" w14:textId="31BA60C8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-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u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racil,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87B535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735"/>
            </w:tblGrid>
            <w:tr w:rsidR="00FC17B8" w:rsidRPr="004E1973" w14:paraId="3D881985" w14:textId="77777777" w:rsidTr="007B596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0E39B91B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577EFBA0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before="100" w:beforeAutospacing="1"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E197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26.11</w:t>
                  </w:r>
                </w:p>
              </w:tc>
            </w:tr>
          </w:tbl>
          <w:p w14:paraId="2947C87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E2BCE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FC17B8" w:rsidRPr="004E1973" w14:paraId="1F449E12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0D556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92C28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3.099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3CF0DC" w14:textId="16F31C20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,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imethyl-1,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eptadie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AF0F68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92E3AE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24.2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96DA6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C17B8" w:rsidRPr="004E1973" w14:paraId="7CFF62F8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70E27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ADE05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3.207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83C736" w14:textId="6EE109F5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-Ethyl-3-hept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A7E548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B7CDCA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44.254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2A2CA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C17B8" w:rsidRPr="004E1973" w14:paraId="1448982B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84CAA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5FBE4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3.345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13F154" w14:textId="4602563E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xy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anamine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11DF23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4E1110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88.105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56069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FC17B8" w:rsidRPr="004E1973" w14:paraId="1392C853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02690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83653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3.516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CDDF1E" w14:textId="17E26F2C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,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ihyd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,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ihydroxy-6-methyl-4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yran-4-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2F5655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B3D22C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44.125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6C0F4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FC17B8" w:rsidRPr="004E1973" w14:paraId="3DC88C4A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1BCE2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C16CC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3.768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765B91" w14:textId="107F92AF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lpha-cyclohexyl-alpha-phenyl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yrrolidinepropano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4A3B02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6A92AD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87.439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DE860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C17B8" w:rsidRPr="004E1973" w14:paraId="3343D3E5" w14:textId="77777777" w:rsidTr="007B5960">
        <w:trPr>
          <w:trHeight w:val="144"/>
        </w:trPr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BAD33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46BBA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3.928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2E04DA" w14:textId="092AF3AF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thoxy-2,3-dihydro-4-methy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ur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E7D11D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F22152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28.1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91A3C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C17B8" w:rsidRPr="004E1973" w14:paraId="5F32D0AA" w14:textId="77777777" w:rsidTr="007B5960">
        <w:trPr>
          <w:trHeight w:val="144"/>
        </w:trPr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24B52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47A05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4.048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E01D40" w14:textId="72478200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thoxy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heno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DCEF7B2" w14:textId="77777777" w:rsidR="00FC17B8" w:rsidRPr="004E1973" w:rsidRDefault="00FC17B8" w:rsidP="00FC17B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E1973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19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8011A2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D55A76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eastAsia="Times New Roman" w:hAnsi="Times New Roman" w:cs="Times New Roman"/>
                <w:sz w:val="24"/>
                <w:szCs w:val="24"/>
              </w:rPr>
              <w:t>138.163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050F8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FC17B8" w:rsidRPr="004E1973" w14:paraId="2DA4D344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7C034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971F8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4.213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A22CC2" w14:textId="5BA85FC8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,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ihydr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enzofuran,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F9BBB5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46F8AB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20.148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28933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</w:tr>
      <w:tr w:rsidR="00FC17B8" w:rsidRPr="004E1973" w14:paraId="5893A6F8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499E3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47548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4.465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82DA39" w14:textId="7B215B74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Benzonitri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3FA770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AB420F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03.121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B61F8D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FC17B8" w:rsidRPr="004E1973" w14:paraId="0B008EAD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795CA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E41D0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4.865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397AE4" w14:textId="27548E12" w:rsidR="00FC17B8" w:rsidRPr="004E1973" w:rsidRDefault="00FC17B8" w:rsidP="00FC17B8">
            <w:pPr>
              <w:pStyle w:val="Heading1"/>
              <w:spacing w:after="0" w:afterAutospacing="0" w:line="360" w:lineRule="auto"/>
              <w:rPr>
                <w:b w:val="0"/>
                <w:szCs w:val="24"/>
              </w:rPr>
            </w:pPr>
            <w:r w:rsidRPr="004E1973">
              <w:rPr>
                <w:szCs w:val="24"/>
              </w:rPr>
              <w:t>2,5-Dichlorophenyl) hydraz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32C5A4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78FA99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77.0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69B2E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C17B8" w:rsidRPr="004E1973" w14:paraId="7C3FD86A" w14:textId="77777777" w:rsidTr="007B5960">
        <w:trPr>
          <w:trHeight w:val="1043"/>
        </w:trPr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6E3F0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37450D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4.962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4D765D" w14:textId="798A110B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-(1-Methylideneethyl) cyclopentane-1-carboxaldehyde Dimethyl Acetal iso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6C27AB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DEBA44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84.2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0984F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C17B8" w:rsidRPr="004E1973" w14:paraId="3C5D8871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5E5A0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B0EB1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5.391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382A80" w14:textId="26A8E128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etrahydro-2-methoxy-2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yr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1C3331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88CA55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16.158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B0EC1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FC17B8" w:rsidRPr="004E1973" w14:paraId="01C7959F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48345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0CA68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5.59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5E4ADD" w14:textId="213B3768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-Cyanobenzaldehy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86AB96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156A7C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31.131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70ADC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17B8" w:rsidRPr="004E1973" w14:paraId="08C1586F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C39E9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A72E8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5.894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B068E0" w14:textId="0193EF66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x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Cyclohexano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5B43AE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E45A95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13.157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7DF8D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C17B8" w:rsidRPr="004E1973" w14:paraId="5518E590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6A507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9EFE7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6.368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95E00C" w14:textId="625B99EC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,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iamino-2(1H)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yrimidinethio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3C0EFA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BB66B2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42.18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3890D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FC17B8" w:rsidRPr="004E1973" w14:paraId="2B9997E8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2BA94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097B6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6.534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CF24BD" w14:textId="25C93881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ethyl-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onano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CC11AB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72B815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58.281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0E387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FC17B8" w:rsidRPr="004E1973" w14:paraId="570BE41C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65753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4EF2A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6.762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C006E6" w14:textId="3BC292EE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-amino-1-beta-D-ribofuranosyl-2(1H)-pyrimidi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1D586A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79BEAD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43.216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8C43A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</w:tr>
      <w:tr w:rsidR="00FC17B8" w:rsidRPr="004E1973" w14:paraId="7EEB09A7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3AF7D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42BBA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7.454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252F77" w14:textId="2BD6D490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Decan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B9A942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431ED7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72.264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70A80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FC17B8" w:rsidRPr="004E1973" w14:paraId="7774FFAB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DE483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84A22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7.597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4E3D11" w14:textId="450D945B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Thieno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(3,2-</w:t>
            </w:r>
            <w:proofErr w:type="gram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d)</w:t>
            </w: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isothiazol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A8968F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48C1FD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41.2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ADAA8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FC17B8" w:rsidRPr="004E1973" w14:paraId="162802A9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814D8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87875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7.894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5ED10A" w14:textId="0E906D4C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-Cyclopropylmethylbenzonitri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B8669B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735"/>
            </w:tblGrid>
            <w:tr w:rsidR="00FC17B8" w:rsidRPr="004E1973" w14:paraId="36B16344" w14:textId="77777777" w:rsidTr="007B596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2E9164D9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1AD69F7E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before="100" w:beforeAutospacing="1"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E197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72.23</w:t>
                  </w:r>
                </w:p>
              </w:tc>
            </w:tr>
          </w:tbl>
          <w:p w14:paraId="4E39EDE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68E50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FC17B8" w:rsidRPr="004E1973" w14:paraId="4AA158FD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FAC63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92138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8.163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02FD34" w14:textId="67DCDBE3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(4H)-</w:t>
            </w: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Benzofuranone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, 5,6,7,7a-tetrahydro-4,4,7a-trimethyl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AB8765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1A138F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80.243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12D5D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17B8" w:rsidRPr="004E1973" w14:paraId="436F704E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DFC63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C4FFC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8.277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956B87" w14:textId="73CA65B9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Dodecan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C4B0C0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6188D2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00.317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EB141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FC17B8" w:rsidRPr="004E1973" w14:paraId="17A6CC83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343D0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15DD1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8.425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D02B0D" w14:textId="344B61BD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,6-Dimethyl-3-(methoxymethyl)-p-benzoqui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A106E2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35FE07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80.200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32CB1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C17B8" w:rsidRPr="004E1973" w14:paraId="239F1B7C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00812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686F0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8.774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78CECA" w14:textId="2A608590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,7-Azuloqui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9A1F46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529BEC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58.153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899ED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FC17B8" w:rsidRPr="004E1973" w14:paraId="608DE74D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EE304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BDD6A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9.003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E17301" w14:textId="51EB5A7E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Quinic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605C42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6420CD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92.1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F4632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FC17B8" w:rsidRPr="004E1973" w14:paraId="0CBF19EB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EF5E0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F6D8F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9.729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EEF5FE" w14:textId="6421D7C9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chouli alcoh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95FDED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DF41E6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22.3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3FB99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C17B8" w:rsidRPr="004E1973" w14:paraId="487A3BB9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51F3D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050E3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9.992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FE74BF" w14:textId="5E1D4E23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-(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utenyl)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yclohexanone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5D1A26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64FE2D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BD5BD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FC17B8" w:rsidRPr="004E1973" w14:paraId="7ADAE135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520D8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DD243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0.432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C44D92" w14:textId="598F7E36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-((1E)-3-Hydroxy-1-propenyl)-2-methoxyphe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5E094D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3BB85F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80.200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0EB24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FC17B8" w:rsidRPr="004E1973" w14:paraId="7C567B6F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FEAB3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FBF5B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0.546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0F1E70" w14:textId="5518282B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Tetradecanoic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90F935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593621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28.370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26FA2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FC17B8" w:rsidRPr="004E1973" w14:paraId="590AC2FF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CA3B0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48209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0.849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17038C" w14:textId="4F42FF30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Loliolid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CEFB84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37E1C6A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96.2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15026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FC17B8" w:rsidRPr="004E1973" w14:paraId="3D1156A6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E7A1D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3913A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1.032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B3668E" w14:textId="60964C2B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Inosit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A71FF3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259ED6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80.155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F661C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FC17B8" w:rsidRPr="004E1973" w14:paraId="30F08ABB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35EBD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A60A5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1.335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E6DCDC" w14:textId="4E54EC0E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eophytadie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7B39B2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053AF4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78.515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77687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FC17B8" w:rsidRPr="004E1973" w14:paraId="230A947D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07036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1B17C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1.409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6B38EE" w14:textId="70DABB8E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6,10,1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rim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entadecano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973D8E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C56047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68.4778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F6398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FC17B8" w:rsidRPr="004E1973" w14:paraId="25E364E9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EF571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EC61A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1.592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6BE14B" w14:textId="28C122E5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Pentadecylic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BAEE3F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F6C865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42.397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69E0D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FC17B8" w:rsidRPr="004E1973" w14:paraId="5C1AABA3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A2F91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3AB4E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1.780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3B020C" w14:textId="6C5697D9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,7,11,15-tetramethyl-, [R-[R</w:t>
            </w:r>
            <w:proofErr w:type="gram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*,R</w:t>
            </w:r>
            <w:proofErr w:type="gram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*-(E)]]-2-Hexadecen-1-o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7CA510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794B05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96.531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3D2E0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C17B8" w:rsidRPr="004E1973" w14:paraId="3CB8ED84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376CC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55AD1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2.215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CDF3E06" w14:textId="5FAB0F06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B5B5C2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AE9F95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70.450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0F3D8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FC17B8" w:rsidRPr="004E1973" w14:paraId="1AAD52B4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7CA9A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848D0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2.426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235C4D" w14:textId="11B1BB35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Spiro[</w:t>
            </w:r>
            <w:proofErr w:type="gram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.5]nonan-1-one, 5-methyl-, trans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198BB2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B4FD3E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821D5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FC17B8" w:rsidRPr="004E1973" w14:paraId="700057A3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4A75A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9101E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2.643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026513" w14:textId="24028E71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DEC790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3EB9CF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56.424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F19C2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</w:tc>
      </w:tr>
      <w:tr w:rsidR="00FC17B8" w:rsidRPr="004E1973" w14:paraId="7B99E014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82EEF6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A2ADD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3.146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F2E046" w14:textId="79015F98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Phosphetane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, 1-chloro-2,2,3,4,4-pentamethyl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6292C3DB" w14:textId="77777777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PCl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735"/>
            </w:tblGrid>
            <w:tr w:rsidR="00FC17B8" w:rsidRPr="004E1973" w14:paraId="562C5A03" w14:textId="77777777" w:rsidTr="007B596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33708E03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0004E0AF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before="100" w:beforeAutospacing="1"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E197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94.64</w:t>
                  </w:r>
                </w:p>
              </w:tc>
            </w:tr>
          </w:tbl>
          <w:p w14:paraId="7E86070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C84206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C17B8" w:rsidRPr="004E1973" w14:paraId="740A22CF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93661D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554C34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3.884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1593676" w14:textId="2DC5B86F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eptadecan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368B495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888C3A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70.450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C7AB7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FC17B8" w:rsidRPr="004E1973" w14:paraId="36FCEC48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E667F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2E756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4.444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5B8728" w14:textId="022D7023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7,10,13-Hexadecatrienoic acid, methyl e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05CB19F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F16DB0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64.403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DE8E11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FC17B8" w:rsidRPr="004E1973" w14:paraId="0832DC5E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01524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BE82F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4.627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B37D19" w14:textId="6D045669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Phyt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0D2FEA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97F121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96.531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E617FC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FC17B8" w:rsidRPr="004E1973" w14:paraId="245E794A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3CB002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38F68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 xml:space="preserve">14.998 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5541B3" w14:textId="2CD6CB69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9,12-Octadecadienoic acid (</w:t>
            </w:r>
            <w:proofErr w:type="gram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Z,Z</w:t>
            </w:r>
            <w:proofErr w:type="gram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2AC64885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13D8DDA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80.445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BC002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FC17B8" w:rsidRPr="004E1973" w14:paraId="3EEB56AC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5FCA4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E0C238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5.11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879472" w14:textId="6DB6160E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9,12,15-Octadecatrien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01569270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13C8EE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78.429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441BC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</w:tr>
      <w:tr w:rsidR="00FC17B8" w:rsidRPr="004E1973" w14:paraId="3A05EA52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68DE19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1D483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5.444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68255F" w14:textId="292BE775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ctadecanoic ac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576E7A9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4462C65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84.477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606B6D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FC17B8" w:rsidRPr="004E1973" w14:paraId="3FF24204" w14:textId="77777777" w:rsidTr="007B5960"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FB2EB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3B3383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6.856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34020E" w14:textId="0AA51DD2" w:rsidR="00FC17B8" w:rsidRPr="004E1973" w:rsidRDefault="00FC17B8" w:rsidP="00FC17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(1S,15S)-</w:t>
            </w:r>
            <w:proofErr w:type="spellStart"/>
            <w:proofErr w:type="gram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13.1.0]</w:t>
            </w:r>
            <w:proofErr w:type="spellStart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exadecan</w:t>
            </w:r>
            <w:proofErr w:type="spellEnd"/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- 2-one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p w14:paraId="7A3FA847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1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735"/>
            </w:tblGrid>
            <w:tr w:rsidR="00FC17B8" w:rsidRPr="004E1973" w14:paraId="4F6057BB" w14:textId="77777777" w:rsidTr="007B5960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772799C9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90" w:type="dxa"/>
                  <w:vAlign w:val="center"/>
                  <w:hideMark/>
                </w:tcPr>
                <w:p w14:paraId="4543A6BC" w14:textId="77777777" w:rsidR="00FC17B8" w:rsidRPr="004E1973" w:rsidRDefault="00FC17B8" w:rsidP="00FC17B8">
                  <w:pPr>
                    <w:framePr w:hSpace="180" w:wrap="around" w:vAnchor="text" w:hAnchor="page" w:xAlign="center" w:y="226"/>
                    <w:spacing w:before="100" w:beforeAutospacing="1" w:after="0"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E197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36.39</w:t>
                  </w:r>
                </w:p>
              </w:tc>
            </w:tr>
          </w:tbl>
          <w:p w14:paraId="3E128E2E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E54E1B" w14:textId="77777777" w:rsidR="00FC17B8" w:rsidRPr="004E1973" w:rsidRDefault="00FC17B8" w:rsidP="00FC17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197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</w:tbl>
    <w:p w14:paraId="4BDB75FC" w14:textId="77777777" w:rsidR="00A01806" w:rsidRPr="00A01806" w:rsidRDefault="00A01806">
      <w:pPr>
        <w:rPr>
          <w:rFonts w:ascii="Times New Roman" w:hAnsi="Times New Roman" w:cs="Times New Roman"/>
          <w:sz w:val="24"/>
          <w:szCs w:val="24"/>
        </w:rPr>
      </w:pPr>
    </w:p>
    <w:sectPr w:rsidR="00A01806" w:rsidRPr="00A01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806"/>
    <w:rsid w:val="00054E23"/>
    <w:rsid w:val="000604B1"/>
    <w:rsid w:val="00536D27"/>
    <w:rsid w:val="00776DA8"/>
    <w:rsid w:val="00844767"/>
    <w:rsid w:val="00A01806"/>
    <w:rsid w:val="00DB7AC5"/>
    <w:rsid w:val="00FC1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63E4D96"/>
  <w15:chartTrackingRefBased/>
  <w15:docId w15:val="{DE7B9A0B-C3C7-43E2-A40D-9404042E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018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0180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01806"/>
    <w:rPr>
      <w:rFonts w:ascii="Times New Roman" w:eastAsia="Times New Roman" w:hAnsi="Times New Roman" w:cs="Times New Roman"/>
      <w:b/>
      <w:bCs/>
      <w:kern w:val="36"/>
      <w:sz w:val="24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d.wikipedia.org/wiki/William_Roxburg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3064</Characters>
  <Application>Microsoft Office Word</Application>
  <DocSecurity>0</DocSecurity>
  <Lines>383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Rosyid Anwar</cp:lastModifiedBy>
  <cp:revision>2</cp:revision>
  <dcterms:created xsi:type="dcterms:W3CDTF">2024-05-19T20:39:00Z</dcterms:created>
  <dcterms:modified xsi:type="dcterms:W3CDTF">2024-05-19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6311b58aadc8c5ed0c349e025493b87e55edf48750df0315b5d32add2d339f</vt:lpwstr>
  </property>
</Properties>
</file>